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012"/>
        <w:gridCol w:w="1126"/>
        <w:gridCol w:w="1010"/>
        <w:gridCol w:w="1109"/>
        <w:gridCol w:w="1010"/>
        <w:gridCol w:w="1414"/>
        <w:gridCol w:w="1010"/>
      </w:tblGrid>
      <w:tr>
        <w:trPr/>
        <w:tc>
          <w:tcPr>
            <w:tcW w:w="88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Table S2:  Genes Associated with Spermatogenesis and Epigenetic Regulation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NCBI 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NCBI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NCBI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NCBI 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C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3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TCF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1066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DAC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5586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XRB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57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DAM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1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TCF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1406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MGB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4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ERPINA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0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DAM3A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8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YP19A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8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SPA1B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0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IAH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77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DAMTS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0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AZ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INHA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2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IRT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2341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GFG1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6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DX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51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INPP5B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3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IRT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2293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PAF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HH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84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KI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1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IRT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410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POB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MC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4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KITLG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5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IRT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23409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MRT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6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HCGR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7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IRT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23408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TM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NAH1*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98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IMK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8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IRT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51548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AX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NMT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178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AN2A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2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IRT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51547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CL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59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NMT3A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8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LH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9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LC12A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58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CL2L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NMT3B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178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ORC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13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PO1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626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CL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NMT3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2994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SH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3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TRBP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342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MP8B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GR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6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THFR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2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TYX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1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DRT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MHT1*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8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YBL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0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YCP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51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S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ANCA*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5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NCOA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4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BPL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19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MK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ANCC*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7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NCOA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0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ER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1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CNA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ANCG*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8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CSK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76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HEG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298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DKN2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A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IK3CG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9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NP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714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LDN1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JA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9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MS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9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NP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7142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LGN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AT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PP1CC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1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RDMT1*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1787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PEB1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50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CLS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5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RM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562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USC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3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REM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8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DAC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6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RM2*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561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UBE2B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20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SF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3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DAC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306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RM3*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5853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VDAC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19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SNK2A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5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DAC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884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OS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9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e: Genes with * were not on the Illumina Infinium Array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Janson Text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43">
    <w:name w:val="Pa43"/>
    <w:basedOn w:val="Normal"/>
    <w:next w:val="Normal"/>
    <w:qFormat/>
    <w:pPr>
      <w:autoSpaceDE w:val="false"/>
      <w:spacing w:lineRule="atLeast" w:line="151"/>
    </w:pPr>
    <w:rPr>
      <w:rFonts w:ascii="Janson Text;Cambria" w:hAnsi="Janson Text;Cambria" w:cs="Janson Text;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6:30:00Z</dcterms:created>
  <dc:creator>Sara Pacheco</dc:creator>
  <dc:description/>
  <cp:keywords/>
  <dc:language>en-US</dc:language>
  <cp:lastModifiedBy>Sara Pacheco</cp:lastModifiedBy>
  <dcterms:modified xsi:type="dcterms:W3CDTF">2011-02-03T23:21:00Z</dcterms:modified>
  <cp:revision>4</cp:revision>
  <dc:subject/>
  <dc:title/>
</cp:coreProperties>
</file>